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5D5E2F" w14:textId="77777777" w:rsidR="00BA6E13" w:rsidRDefault="00BA6E13" w:rsidP="00BA6E13">
      <w:pPr>
        <w:jc w:val="center"/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</w:pPr>
      <w:r w:rsidRPr="00BA6E13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Supplementary Material</w:t>
      </w:r>
    </w:p>
    <w:p w14:paraId="3B95CB2F" w14:textId="77777777" w:rsidR="004D2CCA" w:rsidRDefault="004D2CCA" w:rsidP="004D2CCA">
      <w:pPr>
        <w:jc w:val="center"/>
        <w:rPr>
          <w:rFonts w:ascii="Times New Roman" w:eastAsia="SimSun" w:hAnsi="Times New Roman" w:cs="Times New Roman"/>
          <w:b/>
          <w:sz w:val="24"/>
          <w:szCs w:val="24"/>
          <w:lang w:val="en-US" w:eastAsia="zh-CN"/>
          <w14:ligatures w14:val="none"/>
        </w:rPr>
      </w:pPr>
      <w:r w:rsidRPr="004D2CCA">
        <w:rPr>
          <w:rFonts w:ascii="Times New Roman" w:eastAsia="SimSun" w:hAnsi="Times New Roman" w:cs="Times New Roman"/>
          <w:b/>
          <w:sz w:val="24"/>
          <w:szCs w:val="24"/>
          <w:lang w:val="en-US" w:eastAsia="zh-CN"/>
          <w14:ligatures w14:val="none"/>
        </w:rPr>
        <w:t xml:space="preserve">Synergistic impact of </w:t>
      </w:r>
      <w:proofErr w:type="spellStart"/>
      <w:r w:rsidRPr="004D2CCA">
        <w:rPr>
          <w:rFonts w:ascii="Times New Roman" w:eastAsia="SimSun" w:hAnsi="Times New Roman" w:cs="Times New Roman"/>
          <w:b/>
          <w:i/>
          <w:iCs/>
          <w:sz w:val="24"/>
          <w:szCs w:val="24"/>
          <w:lang w:val="en-US" w:eastAsia="zh-CN"/>
          <w14:ligatures w14:val="none"/>
        </w:rPr>
        <w:t>Serendipita</w:t>
      </w:r>
      <w:proofErr w:type="spellEnd"/>
      <w:r w:rsidRPr="004D2CCA">
        <w:rPr>
          <w:rFonts w:ascii="Times New Roman" w:eastAsia="SimSun" w:hAnsi="Times New Roman" w:cs="Times New Roman"/>
          <w:b/>
          <w:i/>
          <w:iCs/>
          <w:sz w:val="24"/>
          <w:szCs w:val="24"/>
          <w:lang w:val="en-US" w:eastAsia="zh-CN"/>
          <w14:ligatures w14:val="none"/>
        </w:rPr>
        <w:t xml:space="preserve"> indica</w:t>
      </w:r>
      <w:r w:rsidRPr="004D2CCA">
        <w:rPr>
          <w:rFonts w:ascii="Times New Roman" w:eastAsia="SimSun" w:hAnsi="Times New Roman" w:cs="Times New Roman"/>
          <w:b/>
          <w:sz w:val="24"/>
          <w:szCs w:val="24"/>
          <w:lang w:val="en-US" w:eastAsia="zh-CN"/>
          <w14:ligatures w14:val="none"/>
        </w:rPr>
        <w:t xml:space="preserve"> and </w:t>
      </w:r>
      <w:proofErr w:type="spellStart"/>
      <w:r w:rsidRPr="004D2CCA">
        <w:rPr>
          <w:rFonts w:ascii="Times New Roman" w:eastAsia="SimSun" w:hAnsi="Times New Roman" w:cs="Times New Roman"/>
          <w:b/>
          <w:i/>
          <w:iCs/>
          <w:sz w:val="24"/>
          <w:szCs w:val="24"/>
          <w:lang w:val="en-US" w:eastAsia="zh-CN"/>
          <w14:ligatures w14:val="none"/>
        </w:rPr>
        <w:t>Zhihengliuella</w:t>
      </w:r>
      <w:proofErr w:type="spellEnd"/>
      <w:r w:rsidRPr="004D2CCA">
        <w:rPr>
          <w:rFonts w:ascii="Times New Roman" w:eastAsia="SimSun" w:hAnsi="Times New Roman" w:cs="Times New Roman"/>
          <w:b/>
          <w:sz w:val="24"/>
          <w:szCs w:val="24"/>
          <w:lang w:val="en-US" w:eastAsia="zh-CN"/>
          <w14:ligatures w14:val="none"/>
        </w:rPr>
        <w:t xml:space="preserve"> sp. ISTPL4 on the mitigation of arsenic stress in rice</w:t>
      </w:r>
    </w:p>
    <w:p w14:paraId="1B7FEC65" w14:textId="6EB4DC78" w:rsidR="00472D1E" w:rsidRDefault="00472D1E" w:rsidP="004D2CCA">
      <w:pPr>
        <w:rPr>
          <w:rFonts w:ascii="Times New Roman" w:hAnsi="Times New Roman" w:cs="Times New Roman"/>
          <w:kern w:val="0"/>
          <w:sz w:val="24"/>
          <w:szCs w:val="24"/>
        </w:rPr>
      </w:pPr>
      <w:r w:rsidRPr="00472D1E">
        <w:rPr>
          <w:rFonts w:ascii="Times New Roman" w:hAnsi="Times New Roman" w:cs="Times New Roman"/>
          <w:kern w:val="0"/>
          <w:sz w:val="24"/>
          <w:szCs w:val="24"/>
        </w:rPr>
        <w:t>Neha Sharma</w:t>
      </w:r>
      <w:r w:rsidRPr="00472D1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472D1E">
        <w:rPr>
          <w:rFonts w:ascii="Times New Roman" w:hAnsi="Times New Roman" w:cs="Times New Roman"/>
          <w:kern w:val="0"/>
          <w:sz w:val="24"/>
          <w:szCs w:val="24"/>
        </w:rPr>
        <w:t>, Gaurav Yadav</w:t>
      </w:r>
      <w:r w:rsidRPr="00472D1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472D1E">
        <w:rPr>
          <w:rFonts w:ascii="Times New Roman" w:hAnsi="Times New Roman" w:cs="Times New Roman"/>
          <w:kern w:val="0"/>
          <w:sz w:val="24"/>
          <w:szCs w:val="24"/>
        </w:rPr>
        <w:t>,</w:t>
      </w:r>
      <w:r w:rsidR="00321B4B">
        <w:rPr>
          <w:rFonts w:ascii="Times New Roman" w:hAnsi="Times New Roman" w:cs="Times New Roman"/>
          <w:kern w:val="0"/>
          <w:sz w:val="24"/>
          <w:szCs w:val="24"/>
        </w:rPr>
        <w:t xml:space="preserve"> Jaagriti Tyagi</w:t>
      </w:r>
      <w:r w:rsidR="00321B4B" w:rsidRPr="00321B4B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="00321B4B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472D1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D2CCA" w:rsidRPr="004D2CCA">
        <w:rPr>
          <w:rFonts w:ascii="Times New Roman" w:hAnsi="Times New Roman" w:cs="Times New Roman"/>
          <w:kern w:val="0"/>
          <w:sz w:val="24"/>
          <w:szCs w:val="24"/>
        </w:rPr>
        <w:t>Ajay Kumar</w:t>
      </w:r>
      <w:r w:rsidR="004D2CCA" w:rsidRPr="00472D1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472D1E">
        <w:rPr>
          <w:rFonts w:ascii="Times New Roman" w:hAnsi="Times New Roman" w:cs="Times New Roman"/>
          <w:kern w:val="0"/>
          <w:sz w:val="24"/>
          <w:szCs w:val="24"/>
        </w:rPr>
        <w:t xml:space="preserve">, Monika </w:t>
      </w:r>
      <w:r w:rsidR="004D2CCA">
        <w:rPr>
          <w:rFonts w:ascii="Times New Roman" w:hAnsi="Times New Roman" w:cs="Times New Roman"/>
          <w:kern w:val="0"/>
          <w:sz w:val="24"/>
          <w:szCs w:val="24"/>
        </w:rPr>
        <w:t>K</w:t>
      </w:r>
      <w:r>
        <w:rPr>
          <w:rFonts w:ascii="Times New Roman" w:hAnsi="Times New Roman" w:cs="Times New Roman"/>
          <w:kern w:val="0"/>
          <w:sz w:val="24"/>
          <w:szCs w:val="24"/>
        </w:rPr>
        <w:t>o</w:t>
      </w:r>
      <w:r w:rsidRPr="00472D1E">
        <w:rPr>
          <w:rFonts w:ascii="Times New Roman" w:hAnsi="Times New Roman" w:cs="Times New Roman"/>
          <w:kern w:val="0"/>
          <w:sz w:val="24"/>
          <w:szCs w:val="24"/>
        </w:rPr>
        <w:t>ul</w:t>
      </w:r>
      <w:r w:rsidR="004D2CCA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3</w:t>
      </w:r>
      <w:r w:rsidRPr="00472D1E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D84FB8">
        <w:rPr>
          <w:rFonts w:ascii="Times New Roman" w:hAnsi="Times New Roman" w:cs="Times New Roman"/>
          <w:kern w:val="0"/>
          <w:sz w:val="24"/>
          <w:szCs w:val="24"/>
        </w:rPr>
        <w:t>Naveen Chandra Joshi</w:t>
      </w:r>
      <w:r w:rsidRPr="00472D1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472D1E">
        <w:rPr>
          <w:rFonts w:ascii="Times New Roman" w:hAnsi="Times New Roman" w:cs="Times New Roman"/>
          <w:kern w:val="0"/>
          <w:sz w:val="24"/>
          <w:szCs w:val="24"/>
        </w:rPr>
        <w:t xml:space="preserve">*, </w:t>
      </w:r>
      <w:r w:rsidR="004D2CCA" w:rsidRPr="004D2CCA">
        <w:rPr>
          <w:rFonts w:ascii="Times New Roman" w:hAnsi="Times New Roman" w:cs="Times New Roman"/>
          <w:kern w:val="0"/>
          <w:sz w:val="24"/>
          <w:szCs w:val="24"/>
        </w:rPr>
        <w:t>Abeer Hashem</w:t>
      </w:r>
      <w:r w:rsidR="004D2CCA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4</w:t>
      </w:r>
      <w:r w:rsidR="004D2CCA" w:rsidRPr="004D2CCA">
        <w:rPr>
          <w:rFonts w:ascii="Times New Roman" w:hAnsi="Times New Roman" w:cs="Times New Roman"/>
          <w:kern w:val="0"/>
          <w:sz w:val="24"/>
          <w:szCs w:val="24"/>
        </w:rPr>
        <w:t>,</w:t>
      </w:r>
      <w:r w:rsidR="004D2CC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D2CCA" w:rsidRPr="004D2CCA">
        <w:rPr>
          <w:rFonts w:ascii="Times New Roman" w:hAnsi="Times New Roman" w:cs="Times New Roman"/>
          <w:kern w:val="0"/>
          <w:sz w:val="24"/>
          <w:szCs w:val="24"/>
        </w:rPr>
        <w:t>Elsayed Fathi Abd_Allah</w:t>
      </w:r>
      <w:r w:rsidR="004D2CCA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5</w:t>
      </w:r>
      <w:r w:rsidR="004D2CCA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472D1E">
        <w:rPr>
          <w:rFonts w:ascii="Times New Roman" w:hAnsi="Times New Roman" w:cs="Times New Roman"/>
          <w:kern w:val="0"/>
          <w:sz w:val="24"/>
          <w:szCs w:val="24"/>
        </w:rPr>
        <w:t>Arti Mishra</w:t>
      </w:r>
      <w:r w:rsidR="004D2CCA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3</w:t>
      </w:r>
      <w:r w:rsidRPr="00472D1E">
        <w:rPr>
          <w:rFonts w:ascii="Times New Roman" w:hAnsi="Times New Roman" w:cs="Times New Roman"/>
          <w:kern w:val="0"/>
          <w:sz w:val="24"/>
          <w:szCs w:val="24"/>
        </w:rPr>
        <w:t>*</w:t>
      </w:r>
    </w:p>
    <w:p w14:paraId="1BA8FC67" w14:textId="77777777" w:rsidR="00367C26" w:rsidRPr="00367C26" w:rsidRDefault="00367C26" w:rsidP="00367C26">
      <w:pPr>
        <w:rPr>
          <w:rFonts w:ascii="Times New Roman" w:hAnsi="Times New Roman" w:cs="Times New Roman"/>
          <w:kern w:val="0"/>
        </w:rPr>
      </w:pPr>
      <w:r w:rsidRPr="00367C26">
        <w:rPr>
          <w:rFonts w:ascii="Times New Roman" w:hAnsi="Times New Roman" w:cs="Times New Roman"/>
          <w:kern w:val="0"/>
        </w:rPr>
        <w:t>1. Amity Institute of Microbial Technology, Amity University, Noida, Uttar Pradesh, India,</w:t>
      </w:r>
    </w:p>
    <w:p w14:paraId="3CE7C54C" w14:textId="77777777" w:rsidR="00367C26" w:rsidRPr="00367C26" w:rsidRDefault="00367C26" w:rsidP="00367C26">
      <w:pPr>
        <w:rPr>
          <w:rFonts w:ascii="Times New Roman" w:hAnsi="Times New Roman" w:cs="Times New Roman"/>
          <w:kern w:val="0"/>
        </w:rPr>
      </w:pPr>
      <w:r w:rsidRPr="00367C26">
        <w:rPr>
          <w:rFonts w:ascii="Times New Roman" w:hAnsi="Times New Roman" w:cs="Times New Roman"/>
          <w:kern w:val="0"/>
        </w:rPr>
        <w:t>2. Amity Institute of Biotechnology, Amity University, Noida, Uttar Pradesh, India,</w:t>
      </w:r>
    </w:p>
    <w:p w14:paraId="2288D232" w14:textId="77777777" w:rsidR="00367C26" w:rsidRPr="00367C26" w:rsidRDefault="00367C26" w:rsidP="00367C26">
      <w:pPr>
        <w:rPr>
          <w:rFonts w:ascii="Times New Roman" w:hAnsi="Times New Roman" w:cs="Times New Roman"/>
          <w:kern w:val="0"/>
        </w:rPr>
      </w:pPr>
      <w:r w:rsidRPr="00367C26">
        <w:rPr>
          <w:rFonts w:ascii="Times New Roman" w:hAnsi="Times New Roman" w:cs="Times New Roman"/>
          <w:kern w:val="0"/>
        </w:rPr>
        <w:t>3. Department of Botany, Hansraj College, University of Delhi, New Delhi, India,</w:t>
      </w:r>
    </w:p>
    <w:p w14:paraId="75F49CFB" w14:textId="77777777" w:rsidR="00367C26" w:rsidRPr="00367C26" w:rsidRDefault="00367C26" w:rsidP="00367C26">
      <w:pPr>
        <w:rPr>
          <w:rFonts w:ascii="Times New Roman" w:hAnsi="Times New Roman" w:cs="Times New Roman"/>
          <w:kern w:val="0"/>
        </w:rPr>
      </w:pPr>
      <w:r w:rsidRPr="00367C26">
        <w:rPr>
          <w:rFonts w:ascii="Times New Roman" w:hAnsi="Times New Roman" w:cs="Times New Roman"/>
          <w:kern w:val="0"/>
        </w:rPr>
        <w:t>4. Botany and Microbiology Department, College of Science, King Saud University, Riyadh, Saudi Arabia,</w:t>
      </w:r>
    </w:p>
    <w:p w14:paraId="44373AB3" w14:textId="77777777" w:rsidR="00367C26" w:rsidRPr="00367C26" w:rsidRDefault="00367C26" w:rsidP="00367C26">
      <w:pPr>
        <w:rPr>
          <w:rFonts w:ascii="Times New Roman" w:hAnsi="Times New Roman" w:cs="Times New Roman"/>
          <w:kern w:val="0"/>
        </w:rPr>
      </w:pPr>
      <w:r w:rsidRPr="00367C26">
        <w:rPr>
          <w:rFonts w:ascii="Times New Roman" w:hAnsi="Times New Roman" w:cs="Times New Roman"/>
          <w:kern w:val="0"/>
        </w:rPr>
        <w:t>5. Plant Production Department, College of Food and Agricultural Sciences, King Saud University, Riyadh, Saudi Arabia</w:t>
      </w:r>
    </w:p>
    <w:p w14:paraId="6BE2AE5D" w14:textId="77777777" w:rsidR="00894002" w:rsidRDefault="00894002" w:rsidP="00894002">
      <w:pPr>
        <w:rPr>
          <w:rFonts w:ascii="Times New Roman" w:hAnsi="Times New Roman" w:cs="Times New Roman"/>
          <w:bCs/>
          <w:lang w:val="en-US"/>
        </w:rPr>
      </w:pPr>
    </w:p>
    <w:p w14:paraId="7C297D3A" w14:textId="77777777" w:rsidR="003548B6" w:rsidRPr="00BA6E13" w:rsidRDefault="003548B6" w:rsidP="003548B6">
      <w:pPr>
        <w:spacing w:after="0"/>
        <w:rPr>
          <w:rFonts w:ascii="Times New Roman" w:hAnsi="Times New Roman" w:cs="Times New Roman"/>
          <w:kern w:val="0"/>
          <w:sz w:val="24"/>
          <w:szCs w:val="24"/>
        </w:rPr>
      </w:pPr>
    </w:p>
    <w:p w14:paraId="352CC5D8" w14:textId="03A1AED3" w:rsidR="00BA6E13" w:rsidRDefault="003548B6" w:rsidP="00E925AB">
      <w:pPr>
        <w:spacing w:after="0"/>
        <w:rPr>
          <w:rFonts w:ascii="Times New Roman" w:hAnsi="Times New Roman" w:cs="Times New Roman"/>
          <w:kern w:val="0"/>
          <w:sz w:val="24"/>
          <w:szCs w:val="24"/>
        </w:rPr>
      </w:pPr>
      <w:r w:rsidRPr="00BA6E13">
        <w:rPr>
          <w:rFonts w:ascii="Times New Roman" w:hAnsi="Times New Roman" w:cs="Times New Roman"/>
          <w:b/>
          <w:bCs/>
          <w:kern w:val="0"/>
          <w:sz w:val="24"/>
          <w:szCs w:val="24"/>
        </w:rPr>
        <w:t>Correspond</w:t>
      </w:r>
      <w:r w:rsidR="004D2CCA">
        <w:rPr>
          <w:rFonts w:ascii="Times New Roman" w:hAnsi="Times New Roman" w:cs="Times New Roman"/>
          <w:b/>
          <w:bCs/>
          <w:kern w:val="0"/>
          <w:sz w:val="24"/>
          <w:szCs w:val="24"/>
        </w:rPr>
        <w:t>ing author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: </w:t>
      </w:r>
      <w:r w:rsidRPr="00E925AB">
        <w:rPr>
          <w:rFonts w:ascii="Times New Roman" w:hAnsi="Times New Roman" w:cs="Times New Roman"/>
          <w:bCs/>
          <w:kern w:val="0"/>
          <w:sz w:val="24"/>
          <w:szCs w:val="24"/>
          <w:lang w:val="en-US"/>
        </w:rPr>
        <w:t>Naveen Chandra Joshi</w:t>
      </w:r>
      <w:r w:rsidR="004D2CCA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="00BA6E13" w:rsidRPr="00BA6E13">
        <w:rPr>
          <w:rFonts w:ascii="Times New Roman" w:hAnsi="Times New Roman" w:cs="Times New Roman"/>
          <w:kern w:val="0"/>
          <w:sz w:val="24"/>
          <w:szCs w:val="24"/>
        </w:rPr>
        <w:t>Arti Mishra</w:t>
      </w:r>
    </w:p>
    <w:p w14:paraId="19F29251" w14:textId="77777777" w:rsidR="004D2CCA" w:rsidRDefault="004D2CCA" w:rsidP="00E925AB">
      <w:pPr>
        <w:spacing w:after="0"/>
        <w:rPr>
          <w:rFonts w:ascii="Times New Roman" w:hAnsi="Times New Roman" w:cs="Times New Roman"/>
          <w:kern w:val="0"/>
          <w:sz w:val="24"/>
          <w:szCs w:val="24"/>
        </w:rPr>
      </w:pPr>
    </w:p>
    <w:p w14:paraId="05DBD3BB" w14:textId="77777777" w:rsidR="004D2CCA" w:rsidRDefault="004D2CCA" w:rsidP="00E925AB">
      <w:pPr>
        <w:spacing w:after="0"/>
        <w:rPr>
          <w:rFonts w:ascii="Times New Roman" w:hAnsi="Times New Roman" w:cs="Times New Roman"/>
          <w:kern w:val="0"/>
          <w:sz w:val="24"/>
          <w:szCs w:val="24"/>
        </w:rPr>
      </w:pPr>
    </w:p>
    <w:p w14:paraId="5830119F" w14:textId="77777777" w:rsidR="004D2CCA" w:rsidRDefault="004D2CCA" w:rsidP="00E925AB">
      <w:pPr>
        <w:spacing w:after="0"/>
        <w:rPr>
          <w:rFonts w:ascii="Times New Roman" w:hAnsi="Times New Roman" w:cs="Times New Roman"/>
          <w:kern w:val="0"/>
          <w:sz w:val="24"/>
          <w:szCs w:val="24"/>
        </w:rPr>
      </w:pPr>
    </w:p>
    <w:p w14:paraId="55B671DA" w14:textId="77777777" w:rsidR="004D2CCA" w:rsidRDefault="004D2CCA" w:rsidP="00E925AB">
      <w:pPr>
        <w:spacing w:after="0"/>
        <w:rPr>
          <w:rFonts w:ascii="Times New Roman" w:hAnsi="Times New Roman" w:cs="Times New Roman"/>
          <w:kern w:val="0"/>
          <w:sz w:val="24"/>
          <w:szCs w:val="24"/>
        </w:rPr>
      </w:pPr>
    </w:p>
    <w:p w14:paraId="0C934BD2" w14:textId="77777777" w:rsidR="004D2CCA" w:rsidRDefault="004D2CCA" w:rsidP="00E925AB">
      <w:pPr>
        <w:spacing w:after="0"/>
        <w:rPr>
          <w:rFonts w:ascii="Times New Roman" w:hAnsi="Times New Roman" w:cs="Times New Roman"/>
          <w:kern w:val="0"/>
          <w:sz w:val="24"/>
          <w:szCs w:val="24"/>
        </w:rPr>
      </w:pPr>
    </w:p>
    <w:p w14:paraId="1A9FBE42" w14:textId="77777777" w:rsidR="004D2CCA" w:rsidRDefault="004D2CCA" w:rsidP="00E925AB">
      <w:pPr>
        <w:spacing w:after="0"/>
        <w:rPr>
          <w:rFonts w:ascii="Times New Roman" w:hAnsi="Times New Roman" w:cs="Times New Roman"/>
          <w:kern w:val="0"/>
          <w:sz w:val="24"/>
          <w:szCs w:val="24"/>
        </w:rPr>
      </w:pPr>
    </w:p>
    <w:p w14:paraId="67F8DF95" w14:textId="77777777" w:rsidR="004D2CCA" w:rsidRDefault="004D2CCA" w:rsidP="00E925AB">
      <w:pPr>
        <w:spacing w:after="0"/>
        <w:rPr>
          <w:rFonts w:ascii="Times New Roman" w:hAnsi="Times New Roman" w:cs="Times New Roman"/>
          <w:kern w:val="0"/>
          <w:sz w:val="24"/>
          <w:szCs w:val="24"/>
        </w:rPr>
      </w:pPr>
    </w:p>
    <w:p w14:paraId="73C7BCB0" w14:textId="77777777" w:rsidR="004D2CCA" w:rsidRDefault="004D2CCA" w:rsidP="00E925AB">
      <w:pPr>
        <w:spacing w:after="0"/>
        <w:rPr>
          <w:rFonts w:ascii="Times New Roman" w:hAnsi="Times New Roman" w:cs="Times New Roman"/>
          <w:kern w:val="0"/>
          <w:sz w:val="24"/>
          <w:szCs w:val="24"/>
        </w:rPr>
      </w:pPr>
    </w:p>
    <w:p w14:paraId="7197FA53" w14:textId="77777777" w:rsidR="004D2CCA" w:rsidRDefault="004D2CCA" w:rsidP="00E925AB">
      <w:pPr>
        <w:spacing w:after="0"/>
        <w:rPr>
          <w:rFonts w:ascii="Times New Roman" w:hAnsi="Times New Roman" w:cs="Times New Roman"/>
          <w:kern w:val="0"/>
          <w:sz w:val="24"/>
          <w:szCs w:val="24"/>
        </w:rPr>
      </w:pPr>
    </w:p>
    <w:p w14:paraId="206AF670" w14:textId="77777777" w:rsidR="004D2CCA" w:rsidRDefault="004D2CCA" w:rsidP="00E925AB">
      <w:pPr>
        <w:spacing w:after="0"/>
        <w:rPr>
          <w:rFonts w:ascii="Times New Roman" w:hAnsi="Times New Roman" w:cs="Times New Roman"/>
          <w:kern w:val="0"/>
          <w:sz w:val="24"/>
          <w:szCs w:val="24"/>
        </w:rPr>
      </w:pPr>
    </w:p>
    <w:p w14:paraId="4A9C5100" w14:textId="77777777" w:rsidR="004D2CCA" w:rsidRDefault="004D2CCA" w:rsidP="00E925AB">
      <w:pPr>
        <w:spacing w:after="0"/>
        <w:rPr>
          <w:rFonts w:ascii="Times New Roman" w:hAnsi="Times New Roman" w:cs="Times New Roman"/>
          <w:kern w:val="0"/>
          <w:sz w:val="24"/>
          <w:szCs w:val="24"/>
        </w:rPr>
      </w:pPr>
    </w:p>
    <w:p w14:paraId="40E74B2D" w14:textId="77777777" w:rsidR="004D2CCA" w:rsidRDefault="004D2CCA" w:rsidP="00E925AB">
      <w:pPr>
        <w:spacing w:after="0"/>
        <w:rPr>
          <w:rFonts w:ascii="Times New Roman" w:hAnsi="Times New Roman" w:cs="Times New Roman"/>
          <w:kern w:val="0"/>
          <w:sz w:val="24"/>
          <w:szCs w:val="24"/>
        </w:rPr>
      </w:pPr>
    </w:p>
    <w:p w14:paraId="07509763" w14:textId="77777777" w:rsidR="004D2CCA" w:rsidRPr="00BA6E13" w:rsidRDefault="004D2CCA" w:rsidP="00E925AB">
      <w:pPr>
        <w:spacing w:after="0"/>
        <w:rPr>
          <w:rFonts w:ascii="Times New Roman" w:hAnsi="Times New Roman" w:cs="Times New Roman"/>
          <w:kern w:val="0"/>
          <w:sz w:val="24"/>
          <w:szCs w:val="24"/>
        </w:rPr>
      </w:pPr>
    </w:p>
    <w:p w14:paraId="01DB1C51" w14:textId="32B39CA1" w:rsidR="006217CF" w:rsidRDefault="006217CF" w:rsidP="00483DD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EF35200" w14:textId="77777777" w:rsidR="006217CF" w:rsidRDefault="006217CF" w:rsidP="00483DD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32ADD3B" w14:textId="77777777" w:rsidR="006217CF" w:rsidRDefault="006217CF" w:rsidP="00483DD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CE17A31" w14:textId="77777777" w:rsidR="006217CF" w:rsidRDefault="006217CF" w:rsidP="00483DD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9DF07A2" w14:textId="77777777" w:rsidR="006217CF" w:rsidRDefault="006217CF" w:rsidP="00483DD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8755BF6" w14:textId="77777777" w:rsidR="006217CF" w:rsidRDefault="006217CF" w:rsidP="00483DD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8F84411" w14:textId="77777777" w:rsidR="006217CF" w:rsidRDefault="006217CF" w:rsidP="00483DD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94424A1" w14:textId="77777777" w:rsidR="006217CF" w:rsidRDefault="006217CF" w:rsidP="00483DD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13AB1EB" w14:textId="77777777" w:rsidR="006217CF" w:rsidRDefault="006217CF" w:rsidP="00483DD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893D222" w14:textId="77777777" w:rsidR="006217CF" w:rsidRDefault="006217CF" w:rsidP="00483DD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8A45E31" w14:textId="77777777" w:rsidR="006217CF" w:rsidRDefault="006217CF" w:rsidP="00483DD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115618A" w14:textId="77777777" w:rsidR="00573166" w:rsidRDefault="00573166" w:rsidP="00483DD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863A14" w14:textId="77777777" w:rsidR="004D2CCA" w:rsidRDefault="004D2CCA" w:rsidP="00863374">
      <w:pPr>
        <w:spacing w:after="20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FC5FE57" w14:textId="39CC73E0" w:rsidR="00863374" w:rsidRDefault="00483DDA" w:rsidP="00863374">
      <w:pPr>
        <w:spacing w:after="200" w:line="276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12046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0146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20461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120461">
        <w:rPr>
          <w:rFonts w:ascii="Times New Roman" w:hAnsi="Times New Roman" w:cs="Times New Roman"/>
          <w:sz w:val="24"/>
          <w:szCs w:val="24"/>
        </w:rPr>
        <w:t xml:space="preserve"> </w:t>
      </w:r>
      <w:r w:rsidR="00863374">
        <w:rPr>
          <w:rFonts w:ascii="Times New Roman" w:hAnsi="Times New Roman" w:cs="Times New Roman"/>
          <w:kern w:val="0"/>
          <w:sz w:val="24"/>
          <w:szCs w:val="24"/>
        </w:rPr>
        <w:t xml:space="preserve">Phytohormones accumulation in rice inoculated with a combination of </w:t>
      </w:r>
      <w:r w:rsidR="00863374">
        <w:rPr>
          <w:rFonts w:ascii="Times New Roman" w:hAnsi="Times New Roman" w:cs="Times New Roman"/>
          <w:i/>
          <w:iCs/>
          <w:kern w:val="0"/>
          <w:sz w:val="24"/>
          <w:szCs w:val="24"/>
        </w:rPr>
        <w:t>S. indica</w:t>
      </w:r>
      <w:r w:rsidR="00863374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="00863374">
        <w:rPr>
          <w:rFonts w:ascii="Times New Roman" w:hAnsi="Times New Roman" w:cs="Times New Roman"/>
          <w:i/>
          <w:iCs/>
          <w:kern w:val="0"/>
          <w:sz w:val="24"/>
          <w:szCs w:val="24"/>
        </w:rPr>
        <w:t>Z.</w:t>
      </w:r>
      <w:r w:rsidR="00863374">
        <w:rPr>
          <w:rFonts w:ascii="Times New Roman" w:hAnsi="Times New Roman" w:cs="Times New Roman"/>
          <w:kern w:val="0"/>
          <w:sz w:val="24"/>
          <w:szCs w:val="24"/>
        </w:rPr>
        <w:t xml:space="preserve"> sp. ISTPL4 under normal </w:t>
      </w:r>
      <w:r w:rsidR="00F74AFD">
        <w:rPr>
          <w:rFonts w:ascii="Times New Roman" w:hAnsi="Times New Roman" w:cs="Times New Roman"/>
          <w:kern w:val="0"/>
          <w:sz w:val="24"/>
          <w:szCs w:val="24"/>
        </w:rPr>
        <w:t>conditions</w:t>
      </w:r>
      <w:r w:rsidR="00863374">
        <w:rPr>
          <w:rFonts w:ascii="Times New Roman" w:hAnsi="Times New Roman" w:cs="Times New Roman"/>
          <w:kern w:val="0"/>
          <w:sz w:val="24"/>
          <w:szCs w:val="24"/>
        </w:rPr>
        <w:t xml:space="preserve"> as well as </w:t>
      </w:r>
      <w:r w:rsidR="004476BB">
        <w:rPr>
          <w:rFonts w:ascii="Times New Roman" w:hAnsi="Times New Roman" w:cs="Times New Roman"/>
          <w:kern w:val="0"/>
          <w:sz w:val="24"/>
          <w:szCs w:val="24"/>
        </w:rPr>
        <w:t xml:space="preserve">in </w:t>
      </w:r>
      <w:r w:rsidR="00863374">
        <w:rPr>
          <w:rFonts w:ascii="Times New Roman" w:hAnsi="Times New Roman" w:cs="Times New Roman"/>
          <w:kern w:val="0"/>
          <w:sz w:val="24"/>
          <w:szCs w:val="24"/>
        </w:rPr>
        <w:t>As stressed condition</w:t>
      </w:r>
    </w:p>
    <w:p w14:paraId="3C31E15B" w14:textId="09BB1598" w:rsidR="00483DDA" w:rsidRPr="00120461" w:rsidRDefault="00483DDA" w:rsidP="00483DDA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146"/>
        <w:tblW w:w="10274" w:type="dxa"/>
        <w:tblLayout w:type="fixed"/>
        <w:tblLook w:val="04A0" w:firstRow="1" w:lastRow="0" w:firstColumn="1" w:lastColumn="0" w:noHBand="0" w:noVBand="1"/>
      </w:tblPr>
      <w:tblGrid>
        <w:gridCol w:w="783"/>
        <w:gridCol w:w="1906"/>
        <w:gridCol w:w="1908"/>
        <w:gridCol w:w="2028"/>
        <w:gridCol w:w="1742"/>
        <w:gridCol w:w="1907"/>
      </w:tblGrid>
      <w:tr w:rsidR="00D13174" w14:paraId="3DECC8E6" w14:textId="77777777" w:rsidTr="00D50291">
        <w:trPr>
          <w:trHeight w:val="1103"/>
        </w:trPr>
        <w:tc>
          <w:tcPr>
            <w:tcW w:w="783" w:type="dxa"/>
          </w:tcPr>
          <w:p w14:paraId="7F19CF0A" w14:textId="77777777" w:rsidR="00D13174" w:rsidRDefault="00D13174" w:rsidP="00D13174">
            <w:r w:rsidRPr="00D642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</w:t>
            </w:r>
          </w:p>
        </w:tc>
        <w:tc>
          <w:tcPr>
            <w:tcW w:w="1906" w:type="dxa"/>
          </w:tcPr>
          <w:p w14:paraId="1C28A81F" w14:textId="77777777" w:rsidR="00D13174" w:rsidRPr="00D6426A" w:rsidRDefault="00D13174" w:rsidP="00D131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42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tohormones</w:t>
            </w:r>
          </w:p>
          <w:p w14:paraId="5EC67FE8" w14:textId="6B305BEC" w:rsidR="00D13174" w:rsidRPr="00E617CD" w:rsidRDefault="00E617CD" w:rsidP="00D131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17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µmol</w:t>
            </w:r>
            <w:r w:rsidR="006C40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E617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g</w:t>
            </w:r>
            <w:r w:rsidR="006C4079" w:rsidRPr="006C407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E617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FW)</w:t>
            </w:r>
          </w:p>
        </w:tc>
        <w:tc>
          <w:tcPr>
            <w:tcW w:w="1908" w:type="dxa"/>
          </w:tcPr>
          <w:p w14:paraId="0025CE89" w14:textId="77777777" w:rsidR="00D13174" w:rsidRPr="00D6426A" w:rsidRDefault="00D13174" w:rsidP="00D1317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42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</w:t>
            </w:r>
          </w:p>
          <w:p w14:paraId="1F6A1BA5" w14:textId="77777777" w:rsidR="00D13174" w:rsidRDefault="00D13174" w:rsidP="00D13174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C1)</w:t>
            </w:r>
          </w:p>
        </w:tc>
        <w:tc>
          <w:tcPr>
            <w:tcW w:w="2028" w:type="dxa"/>
          </w:tcPr>
          <w:p w14:paraId="44B35BE3" w14:textId="77777777" w:rsidR="00D13174" w:rsidRPr="00D6426A" w:rsidRDefault="00D13174" w:rsidP="00D1317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42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</w:t>
            </w:r>
          </w:p>
          <w:p w14:paraId="3084B5F7" w14:textId="34CE491A" w:rsidR="00D13174" w:rsidRDefault="00D13174" w:rsidP="00D13174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C2)</w:t>
            </w:r>
          </w:p>
        </w:tc>
        <w:tc>
          <w:tcPr>
            <w:tcW w:w="1742" w:type="dxa"/>
          </w:tcPr>
          <w:p w14:paraId="6E4596D9" w14:textId="77777777" w:rsidR="00D13174" w:rsidRPr="00322DF8" w:rsidRDefault="00D13174" w:rsidP="00D1317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D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</w:t>
            </w:r>
          </w:p>
          <w:p w14:paraId="7EB90607" w14:textId="600FCFA0" w:rsidR="00D13174" w:rsidRDefault="00D13174" w:rsidP="00D13174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T1)</w:t>
            </w:r>
          </w:p>
        </w:tc>
        <w:tc>
          <w:tcPr>
            <w:tcW w:w="1907" w:type="dxa"/>
          </w:tcPr>
          <w:p w14:paraId="1B293CD9" w14:textId="77777777" w:rsidR="00D13174" w:rsidRPr="00D6426A" w:rsidRDefault="00D13174" w:rsidP="00D1317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42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</w:t>
            </w:r>
          </w:p>
          <w:p w14:paraId="38CA24A6" w14:textId="77777777" w:rsidR="00D13174" w:rsidRDefault="00D13174" w:rsidP="00D13174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T2)</w:t>
            </w:r>
          </w:p>
        </w:tc>
      </w:tr>
      <w:tr w:rsidR="00D13174" w14:paraId="7B3138D2" w14:textId="77777777" w:rsidTr="00D50291">
        <w:trPr>
          <w:trHeight w:val="543"/>
        </w:trPr>
        <w:tc>
          <w:tcPr>
            <w:tcW w:w="783" w:type="dxa"/>
          </w:tcPr>
          <w:p w14:paraId="3FE3FC2B" w14:textId="77777777" w:rsidR="00D13174" w:rsidRDefault="00D13174" w:rsidP="00D13174">
            <w:r w:rsidRPr="00D642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</w:t>
            </w:r>
          </w:p>
        </w:tc>
        <w:tc>
          <w:tcPr>
            <w:tcW w:w="1906" w:type="dxa"/>
          </w:tcPr>
          <w:p w14:paraId="284DC494" w14:textId="77777777" w:rsidR="00D13174" w:rsidRPr="007D2B03" w:rsidRDefault="00D13174" w:rsidP="00D13174">
            <w:r w:rsidRPr="007D2B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xin</w:t>
            </w:r>
          </w:p>
        </w:tc>
        <w:tc>
          <w:tcPr>
            <w:tcW w:w="1908" w:type="dxa"/>
          </w:tcPr>
          <w:p w14:paraId="4A7B3C21" w14:textId="1BBCE0CF" w:rsidR="00D13174" w:rsidRDefault="00D13174" w:rsidP="00D13174"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Pr="00D6426A">
              <w:rPr>
                <w:rFonts w:ascii="Times New Roman" w:hAnsi="Times New Roman" w:cs="Times New Roman"/>
                <w:sz w:val="24"/>
                <w:szCs w:val="24"/>
              </w:rPr>
              <w:t xml:space="preserve"> ± 0.009</w:t>
            </w:r>
          </w:p>
        </w:tc>
        <w:tc>
          <w:tcPr>
            <w:tcW w:w="2028" w:type="dxa"/>
          </w:tcPr>
          <w:p w14:paraId="74BE9A12" w14:textId="380927A9" w:rsidR="00D13174" w:rsidRDefault="00D13174" w:rsidP="00D13174">
            <w:r>
              <w:rPr>
                <w:rFonts w:ascii="Times New Roman" w:hAnsi="Times New Roman" w:cs="Times New Roman"/>
                <w:sz w:val="24"/>
                <w:szCs w:val="24"/>
              </w:rPr>
              <w:t>1.5± 0.005</w:t>
            </w:r>
          </w:p>
        </w:tc>
        <w:tc>
          <w:tcPr>
            <w:tcW w:w="1742" w:type="dxa"/>
          </w:tcPr>
          <w:p w14:paraId="4F29ADCF" w14:textId="52435CA7" w:rsidR="00D13174" w:rsidRDefault="00D13174" w:rsidP="00D13174">
            <w:r>
              <w:rPr>
                <w:rFonts w:ascii="Times New Roman" w:hAnsi="Times New Roman" w:cs="Times New Roman"/>
                <w:sz w:val="24"/>
                <w:szCs w:val="24"/>
              </w:rPr>
              <w:t>0.4± 0.03</w:t>
            </w:r>
          </w:p>
        </w:tc>
        <w:tc>
          <w:tcPr>
            <w:tcW w:w="1907" w:type="dxa"/>
          </w:tcPr>
          <w:p w14:paraId="0CFDAF0D" w14:textId="7D465FD6" w:rsidR="00D13174" w:rsidRDefault="00D13174" w:rsidP="00D13174">
            <w:r>
              <w:rPr>
                <w:rFonts w:ascii="Times New Roman" w:hAnsi="Times New Roman" w:cs="Times New Roman"/>
                <w:sz w:val="24"/>
                <w:szCs w:val="24"/>
              </w:rPr>
              <w:t>0.8± 0.04</w:t>
            </w:r>
          </w:p>
        </w:tc>
      </w:tr>
      <w:tr w:rsidR="00D13174" w14:paraId="3B387DF5" w14:textId="77777777" w:rsidTr="00D50291">
        <w:trPr>
          <w:trHeight w:val="520"/>
        </w:trPr>
        <w:tc>
          <w:tcPr>
            <w:tcW w:w="783" w:type="dxa"/>
          </w:tcPr>
          <w:p w14:paraId="2A5DCBD9" w14:textId="77777777" w:rsidR="00D13174" w:rsidRDefault="00D13174" w:rsidP="00D13174">
            <w:r w:rsidRPr="00D642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</w:t>
            </w:r>
          </w:p>
        </w:tc>
        <w:tc>
          <w:tcPr>
            <w:tcW w:w="1906" w:type="dxa"/>
          </w:tcPr>
          <w:p w14:paraId="6B620B89" w14:textId="77777777" w:rsidR="00D13174" w:rsidRPr="007D2B03" w:rsidRDefault="00D13174" w:rsidP="00D13174">
            <w:r w:rsidRPr="007D2B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ibberellins</w:t>
            </w:r>
          </w:p>
        </w:tc>
        <w:tc>
          <w:tcPr>
            <w:tcW w:w="1908" w:type="dxa"/>
          </w:tcPr>
          <w:p w14:paraId="2B618074" w14:textId="5EDA2008" w:rsidR="00D13174" w:rsidRDefault="00D13174" w:rsidP="00D13174">
            <w:r w:rsidRPr="00D6426A">
              <w:rPr>
                <w:rFonts w:ascii="Times New Roman" w:hAnsi="Times New Roman" w:cs="Times New Roman"/>
                <w:sz w:val="24"/>
                <w:szCs w:val="24"/>
              </w:rPr>
              <w:t>0.4± 0.0004</w:t>
            </w:r>
          </w:p>
        </w:tc>
        <w:tc>
          <w:tcPr>
            <w:tcW w:w="2028" w:type="dxa"/>
          </w:tcPr>
          <w:p w14:paraId="5689BB61" w14:textId="2E611E74" w:rsidR="00D13174" w:rsidRDefault="00D13174" w:rsidP="00D13174">
            <w:r>
              <w:rPr>
                <w:rFonts w:ascii="Times New Roman" w:hAnsi="Times New Roman" w:cs="Times New Roman"/>
                <w:sz w:val="24"/>
                <w:szCs w:val="24"/>
              </w:rPr>
              <w:t>0.6± 0.003</w:t>
            </w:r>
          </w:p>
        </w:tc>
        <w:tc>
          <w:tcPr>
            <w:tcW w:w="1742" w:type="dxa"/>
          </w:tcPr>
          <w:p w14:paraId="7CE65EE3" w14:textId="5A7750BC" w:rsidR="00D13174" w:rsidRDefault="00D13174" w:rsidP="00D13174">
            <w:r>
              <w:rPr>
                <w:rFonts w:ascii="Times New Roman" w:hAnsi="Times New Roman" w:cs="Times New Roman"/>
                <w:sz w:val="24"/>
                <w:szCs w:val="24"/>
              </w:rPr>
              <w:t>1.9± 0.01</w:t>
            </w:r>
          </w:p>
        </w:tc>
        <w:tc>
          <w:tcPr>
            <w:tcW w:w="1907" w:type="dxa"/>
          </w:tcPr>
          <w:p w14:paraId="2CD324D3" w14:textId="0FD78789" w:rsidR="00D13174" w:rsidRDefault="00D13174" w:rsidP="00D13174">
            <w:r>
              <w:rPr>
                <w:rFonts w:ascii="Times New Roman" w:hAnsi="Times New Roman" w:cs="Times New Roman"/>
                <w:sz w:val="24"/>
                <w:szCs w:val="24"/>
              </w:rPr>
              <w:t>2.5 ± 0.04</w:t>
            </w:r>
          </w:p>
        </w:tc>
      </w:tr>
      <w:tr w:rsidR="00D13174" w14:paraId="2CA979AF" w14:textId="77777777" w:rsidTr="00D50291">
        <w:trPr>
          <w:trHeight w:val="543"/>
        </w:trPr>
        <w:tc>
          <w:tcPr>
            <w:tcW w:w="783" w:type="dxa"/>
          </w:tcPr>
          <w:p w14:paraId="0144E88A" w14:textId="77777777" w:rsidR="00D13174" w:rsidRDefault="00D13174" w:rsidP="00D13174">
            <w:r w:rsidRPr="00D642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</w:t>
            </w:r>
          </w:p>
        </w:tc>
        <w:tc>
          <w:tcPr>
            <w:tcW w:w="1906" w:type="dxa"/>
          </w:tcPr>
          <w:p w14:paraId="4B99A304" w14:textId="77777777" w:rsidR="00D13174" w:rsidRPr="007D2B03" w:rsidRDefault="00D13174" w:rsidP="00D13174">
            <w:r w:rsidRPr="007D2B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tokinin</w:t>
            </w:r>
          </w:p>
        </w:tc>
        <w:tc>
          <w:tcPr>
            <w:tcW w:w="1908" w:type="dxa"/>
          </w:tcPr>
          <w:p w14:paraId="600FA2B9" w14:textId="710BAF37" w:rsidR="00D13174" w:rsidRDefault="00D13174" w:rsidP="00D13174">
            <w:r w:rsidRPr="00D6426A">
              <w:rPr>
                <w:rFonts w:ascii="Times New Roman" w:hAnsi="Times New Roman" w:cs="Times New Roman"/>
                <w:sz w:val="24"/>
                <w:szCs w:val="24"/>
              </w:rPr>
              <w:t>1.2± 0.0009</w:t>
            </w:r>
          </w:p>
        </w:tc>
        <w:tc>
          <w:tcPr>
            <w:tcW w:w="2028" w:type="dxa"/>
          </w:tcPr>
          <w:p w14:paraId="52E28971" w14:textId="6ABF3D3F" w:rsidR="00D13174" w:rsidRDefault="00D13174" w:rsidP="00D13174">
            <w:r>
              <w:rPr>
                <w:rFonts w:ascii="Times New Roman" w:hAnsi="Times New Roman" w:cs="Times New Roman"/>
                <w:sz w:val="24"/>
                <w:szCs w:val="24"/>
              </w:rPr>
              <w:t>1.7±0.02</w:t>
            </w:r>
          </w:p>
        </w:tc>
        <w:tc>
          <w:tcPr>
            <w:tcW w:w="1742" w:type="dxa"/>
          </w:tcPr>
          <w:p w14:paraId="57BFA604" w14:textId="700387EC" w:rsidR="00D13174" w:rsidRDefault="00D13174" w:rsidP="00D13174">
            <w:r>
              <w:rPr>
                <w:rFonts w:ascii="Times New Roman" w:hAnsi="Times New Roman" w:cs="Times New Roman"/>
                <w:sz w:val="24"/>
                <w:szCs w:val="24"/>
              </w:rPr>
              <w:t>1.5± 0.009</w:t>
            </w:r>
          </w:p>
        </w:tc>
        <w:tc>
          <w:tcPr>
            <w:tcW w:w="1907" w:type="dxa"/>
          </w:tcPr>
          <w:p w14:paraId="6E50CBDB" w14:textId="284F5FC3" w:rsidR="00D13174" w:rsidRDefault="00D13174" w:rsidP="00D13174">
            <w:r>
              <w:rPr>
                <w:rFonts w:ascii="Times New Roman" w:hAnsi="Times New Roman" w:cs="Times New Roman"/>
                <w:sz w:val="24"/>
                <w:szCs w:val="24"/>
              </w:rPr>
              <w:t>3.6± 0.01</w:t>
            </w:r>
          </w:p>
        </w:tc>
      </w:tr>
      <w:tr w:rsidR="00D13174" w14:paraId="2D7F9CFB" w14:textId="77777777" w:rsidTr="00D50291">
        <w:trPr>
          <w:trHeight w:val="543"/>
        </w:trPr>
        <w:tc>
          <w:tcPr>
            <w:tcW w:w="783" w:type="dxa"/>
          </w:tcPr>
          <w:p w14:paraId="7CAE026A" w14:textId="77777777" w:rsidR="00D13174" w:rsidRDefault="00D13174" w:rsidP="00D13174">
            <w:r w:rsidRPr="00D642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</w:t>
            </w:r>
          </w:p>
        </w:tc>
        <w:tc>
          <w:tcPr>
            <w:tcW w:w="1906" w:type="dxa"/>
          </w:tcPr>
          <w:p w14:paraId="3A9FA687" w14:textId="77777777" w:rsidR="00D13174" w:rsidRPr="007D2B03" w:rsidRDefault="00D13174" w:rsidP="00D13174">
            <w:r w:rsidRPr="007D2B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ylene</w:t>
            </w:r>
          </w:p>
        </w:tc>
        <w:tc>
          <w:tcPr>
            <w:tcW w:w="1908" w:type="dxa"/>
          </w:tcPr>
          <w:p w14:paraId="19C45300" w14:textId="507FA050" w:rsidR="00D13174" w:rsidRDefault="00D13174" w:rsidP="00D13174">
            <w:r w:rsidRPr="00D6426A">
              <w:rPr>
                <w:rFonts w:ascii="Times New Roman" w:hAnsi="Times New Roman" w:cs="Times New Roman"/>
                <w:sz w:val="24"/>
                <w:szCs w:val="24"/>
              </w:rPr>
              <w:t>0.003± 0.001</w:t>
            </w:r>
          </w:p>
        </w:tc>
        <w:tc>
          <w:tcPr>
            <w:tcW w:w="2028" w:type="dxa"/>
          </w:tcPr>
          <w:p w14:paraId="1BB0E531" w14:textId="0076C75D" w:rsidR="00D13174" w:rsidRDefault="00D13174" w:rsidP="00D13174">
            <w:r>
              <w:rPr>
                <w:rFonts w:ascii="Times New Roman" w:hAnsi="Times New Roman" w:cs="Times New Roman"/>
                <w:sz w:val="24"/>
                <w:szCs w:val="24"/>
              </w:rPr>
              <w:t>3.6± 0.18</w:t>
            </w:r>
          </w:p>
        </w:tc>
        <w:tc>
          <w:tcPr>
            <w:tcW w:w="1742" w:type="dxa"/>
          </w:tcPr>
          <w:p w14:paraId="6C55597F" w14:textId="67CAF41A" w:rsidR="00D13174" w:rsidRDefault="00D13174" w:rsidP="00D13174">
            <w:r>
              <w:rPr>
                <w:rFonts w:ascii="Times New Roman" w:hAnsi="Times New Roman" w:cs="Times New Roman"/>
                <w:sz w:val="24"/>
                <w:szCs w:val="24"/>
              </w:rPr>
              <w:t>1.2±0.018</w:t>
            </w:r>
          </w:p>
        </w:tc>
        <w:tc>
          <w:tcPr>
            <w:tcW w:w="1907" w:type="dxa"/>
          </w:tcPr>
          <w:p w14:paraId="21574F08" w14:textId="559DF867" w:rsidR="00D13174" w:rsidRDefault="00D13174" w:rsidP="00D13174">
            <w:r>
              <w:rPr>
                <w:rFonts w:ascii="Times New Roman" w:hAnsi="Times New Roman" w:cs="Times New Roman"/>
                <w:sz w:val="24"/>
                <w:szCs w:val="24"/>
              </w:rPr>
              <w:t>4.1± 0.102</w:t>
            </w:r>
          </w:p>
        </w:tc>
      </w:tr>
      <w:tr w:rsidR="00D13174" w14:paraId="6BAD6CC0" w14:textId="77777777" w:rsidTr="00D50291">
        <w:trPr>
          <w:trHeight w:val="543"/>
        </w:trPr>
        <w:tc>
          <w:tcPr>
            <w:tcW w:w="783" w:type="dxa"/>
          </w:tcPr>
          <w:p w14:paraId="13B61012" w14:textId="77777777" w:rsidR="00D13174" w:rsidRDefault="00D13174" w:rsidP="00D13174">
            <w:r w:rsidRPr="00D642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</w:t>
            </w:r>
          </w:p>
        </w:tc>
        <w:tc>
          <w:tcPr>
            <w:tcW w:w="1906" w:type="dxa"/>
          </w:tcPr>
          <w:p w14:paraId="4A932F92" w14:textId="77777777" w:rsidR="00D13174" w:rsidRPr="007D2B03" w:rsidRDefault="00D13174" w:rsidP="00D13174">
            <w:r w:rsidRPr="007D2B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scisic acid</w:t>
            </w:r>
          </w:p>
        </w:tc>
        <w:tc>
          <w:tcPr>
            <w:tcW w:w="1908" w:type="dxa"/>
          </w:tcPr>
          <w:p w14:paraId="0B94D440" w14:textId="3BCBB539" w:rsidR="00D13174" w:rsidRDefault="00D13174" w:rsidP="00D13174">
            <w:r w:rsidRPr="00D6426A">
              <w:rPr>
                <w:rFonts w:ascii="Times New Roman" w:hAnsi="Times New Roman" w:cs="Times New Roman"/>
                <w:sz w:val="24"/>
                <w:szCs w:val="24"/>
              </w:rPr>
              <w:t>1.5± 0.01</w:t>
            </w:r>
          </w:p>
        </w:tc>
        <w:tc>
          <w:tcPr>
            <w:tcW w:w="2028" w:type="dxa"/>
          </w:tcPr>
          <w:p w14:paraId="679F576A" w14:textId="10F41FDB" w:rsidR="00D13174" w:rsidRDefault="00D13174" w:rsidP="00D13174">
            <w:r>
              <w:rPr>
                <w:rFonts w:ascii="Times New Roman" w:hAnsi="Times New Roman" w:cs="Times New Roman"/>
                <w:sz w:val="24"/>
                <w:szCs w:val="24"/>
              </w:rPr>
              <w:t>2.9± 0.01</w:t>
            </w:r>
          </w:p>
        </w:tc>
        <w:tc>
          <w:tcPr>
            <w:tcW w:w="1742" w:type="dxa"/>
          </w:tcPr>
          <w:p w14:paraId="66E9783D" w14:textId="5282656A" w:rsidR="00D13174" w:rsidRDefault="00D13174" w:rsidP="00D13174">
            <w:r>
              <w:rPr>
                <w:rFonts w:ascii="Times New Roman" w:hAnsi="Times New Roman" w:cs="Times New Roman"/>
                <w:sz w:val="24"/>
                <w:szCs w:val="24"/>
              </w:rPr>
              <w:t>2.5± 0.07</w:t>
            </w:r>
          </w:p>
        </w:tc>
        <w:tc>
          <w:tcPr>
            <w:tcW w:w="1907" w:type="dxa"/>
          </w:tcPr>
          <w:p w14:paraId="25B6AA3B" w14:textId="59541605" w:rsidR="00D13174" w:rsidRDefault="00D13174" w:rsidP="00D13174">
            <w:r>
              <w:rPr>
                <w:rFonts w:ascii="Times New Roman" w:hAnsi="Times New Roman" w:cs="Times New Roman"/>
                <w:sz w:val="24"/>
                <w:szCs w:val="24"/>
              </w:rPr>
              <w:t>4.6± 0.1</w:t>
            </w:r>
          </w:p>
        </w:tc>
      </w:tr>
      <w:tr w:rsidR="00D13174" w14:paraId="5B70921D" w14:textId="77777777" w:rsidTr="00D50291">
        <w:trPr>
          <w:trHeight w:val="543"/>
        </w:trPr>
        <w:tc>
          <w:tcPr>
            <w:tcW w:w="783" w:type="dxa"/>
          </w:tcPr>
          <w:p w14:paraId="7732015A" w14:textId="77777777" w:rsidR="00D13174" w:rsidRDefault="00D13174" w:rsidP="00D13174">
            <w:r w:rsidRPr="00D642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</w:t>
            </w:r>
          </w:p>
        </w:tc>
        <w:tc>
          <w:tcPr>
            <w:tcW w:w="1906" w:type="dxa"/>
          </w:tcPr>
          <w:p w14:paraId="546AC06C" w14:textId="77777777" w:rsidR="00D13174" w:rsidRPr="007D2B03" w:rsidRDefault="00D13174" w:rsidP="00D13174">
            <w:r w:rsidRPr="007D2B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licylic acid</w:t>
            </w:r>
          </w:p>
        </w:tc>
        <w:tc>
          <w:tcPr>
            <w:tcW w:w="1908" w:type="dxa"/>
          </w:tcPr>
          <w:p w14:paraId="1E64CA46" w14:textId="0E5BEF16" w:rsidR="00D13174" w:rsidRPr="00B15BDA" w:rsidRDefault="00B226F5" w:rsidP="00D13174">
            <w:r w:rsidRPr="00B15BDA">
              <w:rPr>
                <w:rFonts w:ascii="Times New Roman" w:hAnsi="Times New Roman" w:cs="Times New Roman"/>
                <w:sz w:val="24"/>
                <w:szCs w:val="24"/>
              </w:rPr>
              <w:t>0.5± 0.01</w:t>
            </w:r>
          </w:p>
        </w:tc>
        <w:tc>
          <w:tcPr>
            <w:tcW w:w="2028" w:type="dxa"/>
          </w:tcPr>
          <w:p w14:paraId="1BB0AD82" w14:textId="7A2F0E89" w:rsidR="00D13174" w:rsidRPr="00B15BDA" w:rsidRDefault="00D13174" w:rsidP="00D13174">
            <w:r w:rsidRPr="00B15BDA">
              <w:rPr>
                <w:rFonts w:ascii="Times New Roman" w:hAnsi="Times New Roman" w:cs="Times New Roman"/>
                <w:sz w:val="24"/>
                <w:szCs w:val="24"/>
              </w:rPr>
              <w:t>0.2± 0.0</w:t>
            </w:r>
            <w:r w:rsidR="00B8458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42" w:type="dxa"/>
          </w:tcPr>
          <w:p w14:paraId="63FD120A" w14:textId="0EC8654B" w:rsidR="00D13174" w:rsidRPr="00071854" w:rsidRDefault="00071854" w:rsidP="00D13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5524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071854">
              <w:rPr>
                <w:rFonts w:ascii="Times New Roman" w:hAnsi="Times New Roman" w:cs="Times New Roman"/>
                <w:sz w:val="24"/>
                <w:szCs w:val="24"/>
              </w:rPr>
              <w:t>±0.002</w:t>
            </w:r>
          </w:p>
        </w:tc>
        <w:tc>
          <w:tcPr>
            <w:tcW w:w="1907" w:type="dxa"/>
          </w:tcPr>
          <w:p w14:paraId="7EAA0436" w14:textId="40B11505" w:rsidR="00D13174" w:rsidRPr="00071854" w:rsidRDefault="00071854" w:rsidP="00D13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1854">
              <w:rPr>
                <w:rFonts w:ascii="Times New Roman" w:hAnsi="Times New Roman" w:cs="Times New Roman"/>
                <w:sz w:val="24"/>
                <w:szCs w:val="24"/>
              </w:rPr>
              <w:t>1.05± 0.001</w:t>
            </w:r>
          </w:p>
        </w:tc>
      </w:tr>
      <w:tr w:rsidR="00D13174" w14:paraId="3C8AF154" w14:textId="77777777" w:rsidTr="00D50291">
        <w:trPr>
          <w:trHeight w:val="543"/>
        </w:trPr>
        <w:tc>
          <w:tcPr>
            <w:tcW w:w="783" w:type="dxa"/>
          </w:tcPr>
          <w:p w14:paraId="08A23E2D" w14:textId="77777777" w:rsidR="00D13174" w:rsidRDefault="00D13174" w:rsidP="00D13174">
            <w:r w:rsidRPr="00D642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</w:t>
            </w:r>
          </w:p>
        </w:tc>
        <w:tc>
          <w:tcPr>
            <w:tcW w:w="1906" w:type="dxa"/>
          </w:tcPr>
          <w:p w14:paraId="5337FD71" w14:textId="77777777" w:rsidR="00D13174" w:rsidRPr="007D2B03" w:rsidRDefault="00D13174" w:rsidP="00D13174">
            <w:r w:rsidRPr="007D2B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smonic acid</w:t>
            </w:r>
          </w:p>
        </w:tc>
        <w:tc>
          <w:tcPr>
            <w:tcW w:w="1908" w:type="dxa"/>
          </w:tcPr>
          <w:p w14:paraId="2602C1A0" w14:textId="77EFE19A" w:rsidR="00D13174" w:rsidRDefault="00D13174" w:rsidP="00D13174">
            <w:r w:rsidRPr="00D6426A">
              <w:rPr>
                <w:rFonts w:ascii="Times New Roman" w:hAnsi="Times New Roman" w:cs="Times New Roman"/>
                <w:sz w:val="24"/>
                <w:szCs w:val="24"/>
              </w:rPr>
              <w:t>0.01± 0.0002</w:t>
            </w:r>
          </w:p>
        </w:tc>
        <w:tc>
          <w:tcPr>
            <w:tcW w:w="2028" w:type="dxa"/>
          </w:tcPr>
          <w:p w14:paraId="52CAEE57" w14:textId="4FB1F03C" w:rsidR="00D13174" w:rsidRDefault="00D13174" w:rsidP="00D13174">
            <w:r>
              <w:rPr>
                <w:rFonts w:ascii="Times New Roman" w:hAnsi="Times New Roman" w:cs="Times New Roman"/>
                <w:sz w:val="24"/>
                <w:szCs w:val="24"/>
              </w:rPr>
              <w:t>0.06± 0.0003</w:t>
            </w:r>
          </w:p>
        </w:tc>
        <w:tc>
          <w:tcPr>
            <w:tcW w:w="1742" w:type="dxa"/>
          </w:tcPr>
          <w:p w14:paraId="4E2669EE" w14:textId="48AEBD24" w:rsidR="00D13174" w:rsidRDefault="00D13174" w:rsidP="00D13174">
            <w:r>
              <w:rPr>
                <w:rFonts w:ascii="Times New Roman" w:hAnsi="Times New Roman" w:cs="Times New Roman"/>
                <w:sz w:val="24"/>
                <w:szCs w:val="24"/>
              </w:rPr>
              <w:t>0.09± 0.002</w:t>
            </w:r>
          </w:p>
        </w:tc>
        <w:tc>
          <w:tcPr>
            <w:tcW w:w="1907" w:type="dxa"/>
          </w:tcPr>
          <w:p w14:paraId="32BA9FA3" w14:textId="729AF301" w:rsidR="00D13174" w:rsidRDefault="00D13174" w:rsidP="00D13174">
            <w:r>
              <w:rPr>
                <w:rFonts w:ascii="Times New Roman" w:hAnsi="Times New Roman" w:cs="Times New Roman"/>
                <w:sz w:val="24"/>
                <w:szCs w:val="24"/>
              </w:rPr>
              <w:t>2.5± 0.03</w:t>
            </w:r>
          </w:p>
        </w:tc>
      </w:tr>
      <w:tr w:rsidR="00D13174" w14:paraId="3C3D69EE" w14:textId="77777777" w:rsidTr="00D50291">
        <w:trPr>
          <w:trHeight w:val="570"/>
        </w:trPr>
        <w:tc>
          <w:tcPr>
            <w:tcW w:w="783" w:type="dxa"/>
          </w:tcPr>
          <w:p w14:paraId="3958F770" w14:textId="77777777" w:rsidR="00D13174" w:rsidRDefault="00D13174" w:rsidP="00D13174">
            <w:r w:rsidRPr="00D642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</w:t>
            </w:r>
          </w:p>
        </w:tc>
        <w:tc>
          <w:tcPr>
            <w:tcW w:w="1906" w:type="dxa"/>
          </w:tcPr>
          <w:p w14:paraId="251947F3" w14:textId="77777777" w:rsidR="00D13174" w:rsidRPr="007D2B03" w:rsidRDefault="00D13174" w:rsidP="00D13174">
            <w:r w:rsidRPr="007D2B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assinosteroids</w:t>
            </w:r>
          </w:p>
        </w:tc>
        <w:tc>
          <w:tcPr>
            <w:tcW w:w="1908" w:type="dxa"/>
          </w:tcPr>
          <w:p w14:paraId="55E9FAF6" w14:textId="0EB75B5B" w:rsidR="00D13174" w:rsidRDefault="00D13174" w:rsidP="00D13174">
            <w:r w:rsidRPr="00D6426A">
              <w:rPr>
                <w:rFonts w:ascii="Times New Roman" w:hAnsi="Times New Roman" w:cs="Times New Roman"/>
                <w:sz w:val="24"/>
                <w:szCs w:val="24"/>
              </w:rPr>
              <w:t>0.0003±0.0001</w:t>
            </w:r>
          </w:p>
        </w:tc>
        <w:tc>
          <w:tcPr>
            <w:tcW w:w="2028" w:type="dxa"/>
          </w:tcPr>
          <w:p w14:paraId="0C4D865D" w14:textId="2B3878F1" w:rsidR="00D13174" w:rsidRDefault="00D13174" w:rsidP="00D13174">
            <w:r w:rsidRPr="00322DF8">
              <w:rPr>
                <w:rFonts w:ascii="Times New Roman" w:hAnsi="Times New Roman" w:cs="Times New Roman"/>
                <w:sz w:val="24"/>
                <w:szCs w:val="24"/>
              </w:rPr>
              <w:t>0.0008±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22DF8">
              <w:rPr>
                <w:rFonts w:ascii="Times New Roman" w:hAnsi="Times New Roman" w:cs="Times New Roman"/>
                <w:sz w:val="24"/>
                <w:szCs w:val="24"/>
              </w:rPr>
              <w:t xml:space="preserve">04 </w:t>
            </w:r>
          </w:p>
        </w:tc>
        <w:tc>
          <w:tcPr>
            <w:tcW w:w="1742" w:type="dxa"/>
          </w:tcPr>
          <w:p w14:paraId="62C41F1E" w14:textId="308488F2" w:rsidR="00245950" w:rsidRDefault="00245950" w:rsidP="002459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± 0.002</w:t>
            </w:r>
          </w:p>
          <w:p w14:paraId="15284CD8" w14:textId="7ACB659A" w:rsidR="00D13174" w:rsidRDefault="00D13174" w:rsidP="00D13174"/>
        </w:tc>
        <w:tc>
          <w:tcPr>
            <w:tcW w:w="1907" w:type="dxa"/>
          </w:tcPr>
          <w:p w14:paraId="4618B0A4" w14:textId="3177FB48" w:rsidR="00D13174" w:rsidRDefault="001E772F" w:rsidP="00D13174">
            <w:r>
              <w:rPr>
                <w:rFonts w:ascii="Times New Roman" w:hAnsi="Times New Roman" w:cs="Times New Roman"/>
                <w:sz w:val="24"/>
                <w:szCs w:val="24"/>
              </w:rPr>
              <w:t>0.002± 0.005</w:t>
            </w:r>
          </w:p>
        </w:tc>
      </w:tr>
      <w:tr w:rsidR="00D13174" w14:paraId="0A86AA58" w14:textId="77777777" w:rsidTr="00D50291">
        <w:trPr>
          <w:trHeight w:val="564"/>
        </w:trPr>
        <w:tc>
          <w:tcPr>
            <w:tcW w:w="783" w:type="dxa"/>
          </w:tcPr>
          <w:p w14:paraId="1B15ADF3" w14:textId="77777777" w:rsidR="00D13174" w:rsidRDefault="00D13174" w:rsidP="00D13174">
            <w:r w:rsidRPr="00D642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</w:t>
            </w:r>
          </w:p>
        </w:tc>
        <w:tc>
          <w:tcPr>
            <w:tcW w:w="1906" w:type="dxa"/>
          </w:tcPr>
          <w:p w14:paraId="29BEF8A1" w14:textId="77777777" w:rsidR="00D13174" w:rsidRPr="007D2B03" w:rsidRDefault="00D13174" w:rsidP="00D13174">
            <w:r w:rsidRPr="007D2B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igolactones</w:t>
            </w:r>
          </w:p>
        </w:tc>
        <w:tc>
          <w:tcPr>
            <w:tcW w:w="1908" w:type="dxa"/>
          </w:tcPr>
          <w:p w14:paraId="1E54F88E" w14:textId="67868C1F" w:rsidR="00D13174" w:rsidRDefault="00D13174" w:rsidP="00D13174">
            <w:r w:rsidRPr="00D6426A">
              <w:rPr>
                <w:rFonts w:ascii="Times New Roman" w:hAnsi="Times New Roman" w:cs="Times New Roman"/>
                <w:sz w:val="24"/>
                <w:szCs w:val="24"/>
              </w:rPr>
              <w:t>0.0002±0.0001</w:t>
            </w:r>
          </w:p>
        </w:tc>
        <w:tc>
          <w:tcPr>
            <w:tcW w:w="2028" w:type="dxa"/>
          </w:tcPr>
          <w:p w14:paraId="3CD01EAD" w14:textId="2FBA63CB" w:rsidR="00D13174" w:rsidRDefault="00D13174" w:rsidP="00D13174">
            <w:r w:rsidRPr="00322DF8">
              <w:rPr>
                <w:rFonts w:ascii="Times New Roman" w:hAnsi="Times New Roman" w:cs="Times New Roman"/>
                <w:sz w:val="24"/>
                <w:szCs w:val="24"/>
              </w:rPr>
              <w:t>0.0005±0.0002</w:t>
            </w:r>
          </w:p>
        </w:tc>
        <w:tc>
          <w:tcPr>
            <w:tcW w:w="1742" w:type="dxa"/>
          </w:tcPr>
          <w:p w14:paraId="1735AA71" w14:textId="712563E3" w:rsidR="00D13174" w:rsidRDefault="00D13174" w:rsidP="00D13174">
            <w:r>
              <w:rPr>
                <w:rFonts w:ascii="Times New Roman" w:hAnsi="Times New Roman" w:cs="Times New Roman"/>
                <w:sz w:val="24"/>
                <w:szCs w:val="24"/>
              </w:rPr>
              <w:t>0.001± 0.0002</w:t>
            </w:r>
          </w:p>
        </w:tc>
        <w:tc>
          <w:tcPr>
            <w:tcW w:w="1907" w:type="dxa"/>
          </w:tcPr>
          <w:p w14:paraId="00D8717E" w14:textId="1C93371E" w:rsidR="00D13174" w:rsidRDefault="00D13174" w:rsidP="00D13174">
            <w:r>
              <w:rPr>
                <w:rFonts w:ascii="Times New Roman" w:hAnsi="Times New Roman" w:cs="Times New Roman"/>
                <w:sz w:val="24"/>
                <w:szCs w:val="24"/>
              </w:rPr>
              <w:t>0.001 ±0.0004</w:t>
            </w:r>
          </w:p>
        </w:tc>
      </w:tr>
      <w:tr w:rsidR="00D13174" w14:paraId="40EC91B1" w14:textId="77777777" w:rsidTr="00D50291">
        <w:trPr>
          <w:trHeight w:val="543"/>
        </w:trPr>
        <w:tc>
          <w:tcPr>
            <w:tcW w:w="783" w:type="dxa"/>
          </w:tcPr>
          <w:p w14:paraId="6B41B4F4" w14:textId="77777777" w:rsidR="00D13174" w:rsidRDefault="00D13174" w:rsidP="00D13174">
            <w:r w:rsidRPr="00D642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</w:t>
            </w:r>
          </w:p>
        </w:tc>
        <w:tc>
          <w:tcPr>
            <w:tcW w:w="1906" w:type="dxa"/>
          </w:tcPr>
          <w:p w14:paraId="52C7E8D1" w14:textId="77777777" w:rsidR="00D13174" w:rsidRPr="007D2B03" w:rsidRDefault="00D13174" w:rsidP="00D13174">
            <w:r w:rsidRPr="007D2B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latonin</w:t>
            </w:r>
          </w:p>
        </w:tc>
        <w:tc>
          <w:tcPr>
            <w:tcW w:w="1908" w:type="dxa"/>
          </w:tcPr>
          <w:p w14:paraId="5A3B7902" w14:textId="42E00552" w:rsidR="00D13174" w:rsidRDefault="00D13174" w:rsidP="00D13174">
            <w:r w:rsidRPr="00D6426A">
              <w:rPr>
                <w:rFonts w:ascii="Times New Roman" w:hAnsi="Times New Roman" w:cs="Times New Roman"/>
                <w:sz w:val="24"/>
                <w:szCs w:val="24"/>
              </w:rPr>
              <w:t>0.004±0.0002</w:t>
            </w:r>
          </w:p>
        </w:tc>
        <w:tc>
          <w:tcPr>
            <w:tcW w:w="2028" w:type="dxa"/>
          </w:tcPr>
          <w:p w14:paraId="369E2ED3" w14:textId="21D4B074" w:rsidR="00D13174" w:rsidRDefault="00D13174" w:rsidP="00D13174">
            <w:r w:rsidRPr="00322DF8">
              <w:rPr>
                <w:rFonts w:ascii="Times New Roman" w:hAnsi="Times New Roman" w:cs="Times New Roman"/>
                <w:sz w:val="24"/>
                <w:szCs w:val="24"/>
              </w:rPr>
              <w:t>0.2±0.002</w:t>
            </w:r>
          </w:p>
        </w:tc>
        <w:tc>
          <w:tcPr>
            <w:tcW w:w="1742" w:type="dxa"/>
          </w:tcPr>
          <w:p w14:paraId="6D771A1C" w14:textId="77820EE8" w:rsidR="00D13174" w:rsidRDefault="00D13174" w:rsidP="00D13174">
            <w:r>
              <w:rPr>
                <w:rFonts w:ascii="Times New Roman" w:hAnsi="Times New Roman" w:cs="Times New Roman"/>
                <w:sz w:val="24"/>
                <w:szCs w:val="24"/>
              </w:rPr>
              <w:t>0.7± 0.06</w:t>
            </w:r>
          </w:p>
        </w:tc>
        <w:tc>
          <w:tcPr>
            <w:tcW w:w="1907" w:type="dxa"/>
          </w:tcPr>
          <w:p w14:paraId="0D318CA0" w14:textId="7341BBBA" w:rsidR="00D13174" w:rsidRDefault="00D13174" w:rsidP="00D13174">
            <w:r>
              <w:rPr>
                <w:rFonts w:ascii="Times New Roman" w:hAnsi="Times New Roman" w:cs="Times New Roman"/>
                <w:sz w:val="24"/>
                <w:szCs w:val="24"/>
              </w:rPr>
              <w:t>2.5 ± 0.06</w:t>
            </w:r>
          </w:p>
        </w:tc>
      </w:tr>
      <w:tr w:rsidR="00D13174" w14:paraId="3BB15AA0" w14:textId="77777777" w:rsidTr="00D50291">
        <w:trPr>
          <w:trHeight w:val="543"/>
        </w:trPr>
        <w:tc>
          <w:tcPr>
            <w:tcW w:w="783" w:type="dxa"/>
          </w:tcPr>
          <w:p w14:paraId="4E9E1CA6" w14:textId="77777777" w:rsidR="00D13174" w:rsidRPr="00D6426A" w:rsidRDefault="00D13174" w:rsidP="00D131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42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.</w:t>
            </w:r>
          </w:p>
        </w:tc>
        <w:tc>
          <w:tcPr>
            <w:tcW w:w="1906" w:type="dxa"/>
          </w:tcPr>
          <w:p w14:paraId="22BDF4FB" w14:textId="77777777" w:rsidR="00D13174" w:rsidRPr="007D2B03" w:rsidRDefault="00D13174" w:rsidP="00D131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2B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bascoside</w:t>
            </w:r>
          </w:p>
        </w:tc>
        <w:tc>
          <w:tcPr>
            <w:tcW w:w="1908" w:type="dxa"/>
          </w:tcPr>
          <w:p w14:paraId="6C6C1181" w14:textId="6916561C" w:rsidR="00D13174" w:rsidRPr="00D6426A" w:rsidRDefault="00D13174" w:rsidP="00D13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426A">
              <w:rPr>
                <w:rFonts w:ascii="Times New Roman" w:hAnsi="Times New Roman" w:cs="Times New Roman"/>
                <w:sz w:val="24"/>
                <w:szCs w:val="24"/>
              </w:rPr>
              <w:t>0.0004±0.0002</w:t>
            </w:r>
          </w:p>
        </w:tc>
        <w:tc>
          <w:tcPr>
            <w:tcW w:w="2028" w:type="dxa"/>
          </w:tcPr>
          <w:p w14:paraId="08E87748" w14:textId="6B6DA9C2" w:rsidR="00D13174" w:rsidRPr="00322DF8" w:rsidRDefault="00D13174" w:rsidP="00D13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F8">
              <w:rPr>
                <w:rFonts w:ascii="Times New Roman" w:hAnsi="Times New Roman" w:cs="Times New Roman"/>
                <w:sz w:val="24"/>
                <w:szCs w:val="24"/>
              </w:rPr>
              <w:t>0.003±0.0004</w:t>
            </w:r>
          </w:p>
        </w:tc>
        <w:tc>
          <w:tcPr>
            <w:tcW w:w="1742" w:type="dxa"/>
          </w:tcPr>
          <w:p w14:paraId="5934AA8B" w14:textId="6BB3CA88" w:rsidR="00D13174" w:rsidRDefault="00D13174" w:rsidP="00D13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± 0.1</w:t>
            </w:r>
          </w:p>
        </w:tc>
        <w:tc>
          <w:tcPr>
            <w:tcW w:w="1907" w:type="dxa"/>
          </w:tcPr>
          <w:p w14:paraId="547F88D6" w14:textId="2BA2F320" w:rsidR="00D13174" w:rsidRDefault="00D13174" w:rsidP="00D131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 ± 0.08</w:t>
            </w:r>
          </w:p>
        </w:tc>
      </w:tr>
    </w:tbl>
    <w:p w14:paraId="41A43ED4" w14:textId="77777777" w:rsidR="00AB21E7" w:rsidRDefault="00AB21E7"/>
    <w:p w14:paraId="28EAA7B7" w14:textId="77777777" w:rsidR="00AB21E7" w:rsidRDefault="00AB21E7"/>
    <w:p w14:paraId="6476A435" w14:textId="77777777" w:rsidR="00AB21E7" w:rsidRDefault="00AB21E7"/>
    <w:p w14:paraId="563A618F" w14:textId="77777777" w:rsidR="000D4EAA" w:rsidRDefault="000D4EAA"/>
    <w:p w14:paraId="52AF5083" w14:textId="77777777" w:rsidR="009944B3" w:rsidRDefault="009944B3"/>
    <w:sectPr w:rsidR="009944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57511F"/>
    <w:multiLevelType w:val="hybridMultilevel"/>
    <w:tmpl w:val="FC28110E"/>
    <w:lvl w:ilvl="0" w:tplc="7B98FB80">
      <w:numFmt w:val="decimal"/>
      <w:lvlText w:val="%1."/>
      <w:lvlJc w:val="left"/>
      <w:pPr>
        <w:ind w:left="1176" w:hanging="816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32978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24C"/>
    <w:rsid w:val="00003635"/>
    <w:rsid w:val="00035DBF"/>
    <w:rsid w:val="00036661"/>
    <w:rsid w:val="00060323"/>
    <w:rsid w:val="00061FFB"/>
    <w:rsid w:val="00071854"/>
    <w:rsid w:val="00076DF9"/>
    <w:rsid w:val="00091519"/>
    <w:rsid w:val="000A0498"/>
    <w:rsid w:val="000B4B5B"/>
    <w:rsid w:val="000D4EAA"/>
    <w:rsid w:val="00120461"/>
    <w:rsid w:val="00123881"/>
    <w:rsid w:val="001238F9"/>
    <w:rsid w:val="00151BEB"/>
    <w:rsid w:val="001605CF"/>
    <w:rsid w:val="0017497D"/>
    <w:rsid w:val="0018166F"/>
    <w:rsid w:val="00186E64"/>
    <w:rsid w:val="00192121"/>
    <w:rsid w:val="001949EC"/>
    <w:rsid w:val="0019730F"/>
    <w:rsid w:val="001A6E51"/>
    <w:rsid w:val="001D4EBC"/>
    <w:rsid w:val="001E32E2"/>
    <w:rsid w:val="001E34E6"/>
    <w:rsid w:val="001E772F"/>
    <w:rsid w:val="001F4784"/>
    <w:rsid w:val="00207A1C"/>
    <w:rsid w:val="00226CDC"/>
    <w:rsid w:val="00245950"/>
    <w:rsid w:val="00247342"/>
    <w:rsid w:val="002578A0"/>
    <w:rsid w:val="002803CA"/>
    <w:rsid w:val="00297A71"/>
    <w:rsid w:val="002C6D83"/>
    <w:rsid w:val="002E52F6"/>
    <w:rsid w:val="00301B18"/>
    <w:rsid w:val="00321B4B"/>
    <w:rsid w:val="00322DF8"/>
    <w:rsid w:val="00331C8C"/>
    <w:rsid w:val="00334B95"/>
    <w:rsid w:val="003413AE"/>
    <w:rsid w:val="003548B6"/>
    <w:rsid w:val="00355791"/>
    <w:rsid w:val="00360C75"/>
    <w:rsid w:val="00367C26"/>
    <w:rsid w:val="0039467E"/>
    <w:rsid w:val="003A1AA3"/>
    <w:rsid w:val="003A52B3"/>
    <w:rsid w:val="003C42DF"/>
    <w:rsid w:val="003C71CD"/>
    <w:rsid w:val="003D1540"/>
    <w:rsid w:val="003E2E7D"/>
    <w:rsid w:val="004139FC"/>
    <w:rsid w:val="00421B20"/>
    <w:rsid w:val="0044556F"/>
    <w:rsid w:val="004458DD"/>
    <w:rsid w:val="004476BB"/>
    <w:rsid w:val="00447787"/>
    <w:rsid w:val="00450551"/>
    <w:rsid w:val="0045099E"/>
    <w:rsid w:val="00454EE8"/>
    <w:rsid w:val="004658E2"/>
    <w:rsid w:val="00472D1E"/>
    <w:rsid w:val="00476378"/>
    <w:rsid w:val="00477568"/>
    <w:rsid w:val="00483DDA"/>
    <w:rsid w:val="00495537"/>
    <w:rsid w:val="004A1611"/>
    <w:rsid w:val="004B2360"/>
    <w:rsid w:val="004D2CCA"/>
    <w:rsid w:val="004F613E"/>
    <w:rsid w:val="00500ED6"/>
    <w:rsid w:val="005302D1"/>
    <w:rsid w:val="005456D6"/>
    <w:rsid w:val="0054665E"/>
    <w:rsid w:val="00573166"/>
    <w:rsid w:val="00576E8E"/>
    <w:rsid w:val="00584014"/>
    <w:rsid w:val="005C2755"/>
    <w:rsid w:val="005D35B1"/>
    <w:rsid w:val="00600902"/>
    <w:rsid w:val="006036D7"/>
    <w:rsid w:val="0061542A"/>
    <w:rsid w:val="006154E2"/>
    <w:rsid w:val="006213E0"/>
    <w:rsid w:val="006217CF"/>
    <w:rsid w:val="00652F82"/>
    <w:rsid w:val="00676CE6"/>
    <w:rsid w:val="006910E1"/>
    <w:rsid w:val="00694AF0"/>
    <w:rsid w:val="006A050E"/>
    <w:rsid w:val="006C4079"/>
    <w:rsid w:val="006D7E9D"/>
    <w:rsid w:val="006E326C"/>
    <w:rsid w:val="006E452B"/>
    <w:rsid w:val="006E4FFD"/>
    <w:rsid w:val="006E7FA5"/>
    <w:rsid w:val="00704234"/>
    <w:rsid w:val="00710FF1"/>
    <w:rsid w:val="0071122D"/>
    <w:rsid w:val="00715494"/>
    <w:rsid w:val="007277CF"/>
    <w:rsid w:val="0073289C"/>
    <w:rsid w:val="00743FFB"/>
    <w:rsid w:val="00776B2A"/>
    <w:rsid w:val="007A5E81"/>
    <w:rsid w:val="007B5A77"/>
    <w:rsid w:val="007D2B03"/>
    <w:rsid w:val="007D3307"/>
    <w:rsid w:val="007D3D8B"/>
    <w:rsid w:val="007D5CB2"/>
    <w:rsid w:val="007E5983"/>
    <w:rsid w:val="007F18C3"/>
    <w:rsid w:val="007F1EC5"/>
    <w:rsid w:val="00807BB3"/>
    <w:rsid w:val="0082389A"/>
    <w:rsid w:val="00826D85"/>
    <w:rsid w:val="00837B36"/>
    <w:rsid w:val="00842295"/>
    <w:rsid w:val="00845815"/>
    <w:rsid w:val="00847337"/>
    <w:rsid w:val="0085145F"/>
    <w:rsid w:val="00855242"/>
    <w:rsid w:val="00863374"/>
    <w:rsid w:val="008709A9"/>
    <w:rsid w:val="00870AD2"/>
    <w:rsid w:val="00872FB6"/>
    <w:rsid w:val="00890B2D"/>
    <w:rsid w:val="00894002"/>
    <w:rsid w:val="008A4914"/>
    <w:rsid w:val="008A795A"/>
    <w:rsid w:val="008B1176"/>
    <w:rsid w:val="008C29FB"/>
    <w:rsid w:val="008D5358"/>
    <w:rsid w:val="008D6698"/>
    <w:rsid w:val="008F60FB"/>
    <w:rsid w:val="00922E28"/>
    <w:rsid w:val="00930EE0"/>
    <w:rsid w:val="00932CB7"/>
    <w:rsid w:val="00943884"/>
    <w:rsid w:val="0094388F"/>
    <w:rsid w:val="00987726"/>
    <w:rsid w:val="00990812"/>
    <w:rsid w:val="009944B3"/>
    <w:rsid w:val="009C1AA0"/>
    <w:rsid w:val="00A00FEA"/>
    <w:rsid w:val="00A01463"/>
    <w:rsid w:val="00A032A7"/>
    <w:rsid w:val="00A21EBA"/>
    <w:rsid w:val="00A368A2"/>
    <w:rsid w:val="00A37935"/>
    <w:rsid w:val="00A6522E"/>
    <w:rsid w:val="00AB21E7"/>
    <w:rsid w:val="00AC09BE"/>
    <w:rsid w:val="00AD730E"/>
    <w:rsid w:val="00AE420B"/>
    <w:rsid w:val="00B15BDA"/>
    <w:rsid w:val="00B16A8B"/>
    <w:rsid w:val="00B226F5"/>
    <w:rsid w:val="00B45C9D"/>
    <w:rsid w:val="00B712CF"/>
    <w:rsid w:val="00B77819"/>
    <w:rsid w:val="00B8458B"/>
    <w:rsid w:val="00B93798"/>
    <w:rsid w:val="00BA6E13"/>
    <w:rsid w:val="00BC2202"/>
    <w:rsid w:val="00BC25C8"/>
    <w:rsid w:val="00BD4EB6"/>
    <w:rsid w:val="00BE6C4F"/>
    <w:rsid w:val="00BF0D2E"/>
    <w:rsid w:val="00C00BC3"/>
    <w:rsid w:val="00C21183"/>
    <w:rsid w:val="00C22554"/>
    <w:rsid w:val="00C237D6"/>
    <w:rsid w:val="00C27AA2"/>
    <w:rsid w:val="00C618E3"/>
    <w:rsid w:val="00C71B26"/>
    <w:rsid w:val="00C80647"/>
    <w:rsid w:val="00C825B2"/>
    <w:rsid w:val="00C90B2A"/>
    <w:rsid w:val="00C91703"/>
    <w:rsid w:val="00CA2F96"/>
    <w:rsid w:val="00CC522B"/>
    <w:rsid w:val="00CC7E24"/>
    <w:rsid w:val="00CD1023"/>
    <w:rsid w:val="00CD7203"/>
    <w:rsid w:val="00CF2846"/>
    <w:rsid w:val="00D0157B"/>
    <w:rsid w:val="00D06BBE"/>
    <w:rsid w:val="00D13174"/>
    <w:rsid w:val="00D159ED"/>
    <w:rsid w:val="00D26EBD"/>
    <w:rsid w:val="00D31863"/>
    <w:rsid w:val="00D50291"/>
    <w:rsid w:val="00D521E1"/>
    <w:rsid w:val="00D538D0"/>
    <w:rsid w:val="00D6426A"/>
    <w:rsid w:val="00D84FB8"/>
    <w:rsid w:val="00DA2936"/>
    <w:rsid w:val="00DA3AF1"/>
    <w:rsid w:val="00DA7DE3"/>
    <w:rsid w:val="00DB0A21"/>
    <w:rsid w:val="00DB2BA6"/>
    <w:rsid w:val="00DB5C93"/>
    <w:rsid w:val="00DB6A20"/>
    <w:rsid w:val="00DC7E27"/>
    <w:rsid w:val="00DE2BEA"/>
    <w:rsid w:val="00E617CD"/>
    <w:rsid w:val="00E733EA"/>
    <w:rsid w:val="00E86193"/>
    <w:rsid w:val="00E90057"/>
    <w:rsid w:val="00E925AB"/>
    <w:rsid w:val="00EC6D54"/>
    <w:rsid w:val="00EE0A88"/>
    <w:rsid w:val="00EF52C2"/>
    <w:rsid w:val="00F0076B"/>
    <w:rsid w:val="00F00B8E"/>
    <w:rsid w:val="00F17909"/>
    <w:rsid w:val="00F425A7"/>
    <w:rsid w:val="00F50DE5"/>
    <w:rsid w:val="00F527B1"/>
    <w:rsid w:val="00F57232"/>
    <w:rsid w:val="00F74AFD"/>
    <w:rsid w:val="00F753BB"/>
    <w:rsid w:val="00F86709"/>
    <w:rsid w:val="00FA2837"/>
    <w:rsid w:val="00FB024C"/>
    <w:rsid w:val="00FB0F82"/>
    <w:rsid w:val="00FB2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5A7BAA"/>
  <w15:chartTrackingRefBased/>
  <w15:docId w15:val="{C6F4E4E3-286B-46E0-8178-0847FE00D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5099E"/>
    <w:pPr>
      <w:keepNext/>
      <w:keepLines/>
      <w:spacing w:before="40" w:after="0" w:line="276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5099E"/>
    <w:rPr>
      <w:rFonts w:ascii="Times New Roman" w:eastAsiaTheme="majorEastAsia" w:hAnsi="Times New Roman" w:cstheme="majorBidi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8F60FB"/>
    <w:pPr>
      <w:ind w:left="720"/>
      <w:contextualSpacing/>
    </w:pPr>
  </w:style>
  <w:style w:type="table" w:styleId="TableGrid">
    <w:name w:val="Table Grid"/>
    <w:basedOn w:val="TableNormal"/>
    <w:uiPriority w:val="39"/>
    <w:rsid w:val="009944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4050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SHARMA</dc:creator>
  <cp:keywords/>
  <dc:description/>
  <cp:lastModifiedBy>Matthew Attwaters</cp:lastModifiedBy>
  <cp:revision>20</cp:revision>
  <dcterms:created xsi:type="dcterms:W3CDTF">2024-01-21T17:36:00Z</dcterms:created>
  <dcterms:modified xsi:type="dcterms:W3CDTF">2024-05-28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7901f6-7782-4dd8-8607-0a611a89c63c</vt:lpwstr>
  </property>
</Properties>
</file>